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ECEA2" w14:textId="436C8628" w:rsidR="00782820" w:rsidRDefault="006944AD" w:rsidP="00DC1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DC103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Sequences of </w:t>
      </w:r>
      <w:r>
        <w:rPr>
          <w:rFonts w:ascii="Times New Roman" w:hAnsi="Times New Roman" w:cs="Times New Roman" w:hint="eastAsia"/>
        </w:rPr>
        <w:t>18</w:t>
      </w:r>
      <w:r>
        <w:rPr>
          <w:rFonts w:ascii="Times New Roman" w:hAnsi="Times New Roman" w:cs="Times New Roman"/>
        </w:rPr>
        <w:t xml:space="preserve"> predicted motifs of </w:t>
      </w:r>
      <w:proofErr w:type="spellStart"/>
      <w:r>
        <w:rPr>
          <w:rFonts w:ascii="Times New Roman" w:hAnsi="Times New Roman" w:cs="Times New Roman"/>
        </w:rPr>
        <w:t>StP</w:t>
      </w:r>
      <w:r>
        <w:rPr>
          <w:rFonts w:ascii="Times New Roman" w:hAnsi="Times New Roman" w:cs="Times New Roman" w:hint="eastAsia"/>
        </w:rPr>
        <w:t>RX</w:t>
      </w:r>
      <w:proofErr w:type="spellEnd"/>
      <w:r>
        <w:rPr>
          <w:rFonts w:ascii="Times New Roman" w:hAnsi="Times New Roman" w:cs="Times New Roman"/>
        </w:rPr>
        <w:t xml:space="preserve"> proteins</w:t>
      </w:r>
    </w:p>
    <w:tbl>
      <w:tblPr>
        <w:tblW w:w="82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810"/>
        <w:gridCol w:w="4630"/>
        <w:gridCol w:w="1875"/>
      </w:tblGrid>
      <w:tr w:rsidR="00782820" w14:paraId="7133B613" w14:textId="77777777">
        <w:trPr>
          <w:trHeight w:val="307"/>
        </w:trPr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89D93E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Motif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6008CD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Width</w:t>
            </w:r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3E5BE3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Motif Sequence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58153D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Annotation</w:t>
            </w:r>
          </w:p>
        </w:tc>
      </w:tr>
      <w:tr w:rsidR="00782820" w14:paraId="49DFCEC3" w14:textId="77777777">
        <w:trPr>
          <w:trHeight w:val="637"/>
        </w:trPr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DCECEA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79AA25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53811ED0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AECPGVVSCADILALAARDSVVLLGGPYWEVPLGRRDGRTSSASEANTNJPSPFSNLSTLJTSFASKGLDLKDLVALSGAHTIGFAHCSSFSNRLY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1B87F572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18BC4A01" w14:textId="77777777">
        <w:trPr>
          <w:trHeight w:val="491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0BD918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9447C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92AA3D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LKVGFYDKTCPNAESIVKSVVNKAISKDPRLAAALLRLHFHDCFVRGCDASVLLDSTSSNKSEKEADP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37998CD3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657A1EC0" w14:textId="77777777">
        <w:trPr>
          <w:trHeight w:val="501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6FC98E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94011B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FB75AD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TFFDNYYYKNLKNKKGLLSSDQLLTSDGTTAGJVKLYASNPSTFFKDFAKSMIKMGNIGVLTGNNGEIRKNC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16DE33E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12D0DFA9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FA92EE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E36C81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C68BF9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GDDPSIBPKFLPELKKKCPKNGDVNTRVPLDKGSPSKFDNSYFQNIKNGNGILZSDARLYTDATTKD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05F493A5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0A9DADCB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210B24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B55F7B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1CF82E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PAALLRLHFHDCFVRGCDGSVLJDDTKTNSGEKDAPPNLNSLRGYEVI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2F69D85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28AE8FB9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2107F5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3B193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4363AA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VKDPDFYAKFGEAMVKLGRVEVLIDGQGEVRKSCRVVNKKPFFFGGF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6653674B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281FDC16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CC8020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5C363F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99FAF0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RGFGIIEDIKREVEKCCPGVVSCADILALAAEDAVSLVGGPSWNVKLGRRDSRRANQGGAEIDJPGP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213C79F8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7D6F2F27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4B0C4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3339E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03235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FRLSHLSLVLSFVALALAGVAIYRNTYEAIIMNNGSPDFDFLPNGDV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12CDD5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:rsidR="00782820" w14:paraId="5C1B76DC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70F603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9A9AE4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3519D0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AQRGLSQDDLIALSGGHTLGFSHCDRFQNRJHKFDKRNNVDPSLDPEFAKELKDICPQ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272BF324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248141A7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ABAB0B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CD85A8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8D74DE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RYYKALKRGKGLLFADQQLMANPKTAKAVNDNARDGGIWFRKEFAAA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60C945A2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7DD89CF0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C0696E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99588F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E7373E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KEKKVKEAGFERFKFEHDLWGGGRHGDKNVFPEEDVDPITPEPEDPE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3F48CD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:rsidR="00782820" w14:paraId="127BC80B" w14:textId="77777777">
        <w:trPr>
          <w:trHeight w:val="421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09936D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69C0B2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124F7E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FEFEKGKCGGKWVEVEVGDRDGEWHLANREKDPAAAJLLSDSIKPFGKKNLSPIDMVYLLGGI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39808504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780AD3C2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B5FC74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A2B94C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AB5334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CFKDGWDNDGENGDNWSPYWEDRGNYKNLCJQKGRKNFDZHFFLZDFQ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A3CD62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:rsidR="00782820" w14:paraId="4195B11C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6AAB4B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3A32C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BB415C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NRPEGLPGDSQGPDVAIGGGGNNIVQNNVDDQAIPEQNGEARNERSPEEKKENRK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C70EF4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:rsidR="00782820" w14:paraId="78F7D927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B84C6D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58AF7E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512998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NGTNPQDPTMDPEFAQFLRKKCNRNQISDPIPILKLJLPIGWIISSJS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74B5AE97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retory_peroxid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er family</w:t>
            </w:r>
          </w:p>
        </w:tc>
      </w:tr>
      <w:tr w:rsidR="00782820" w14:paraId="4D0B8AD8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52A893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19EF8A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073656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AAGLJDGLLGJDFEKNFFQNNNKARGFEVKDGIDGEIDKVCGRFNVY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BC335F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:rsidR="00782820" w14:paraId="2B2C2B70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DA574F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545F8C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E23C47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DSVLEICEFINPNPSLFGNDFGRIMNELGRJEVKFGKQGZIRCPGDGG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2F2F09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:rsidR="00782820" w14:paraId="6DA8623B" w14:textId="77777777">
        <w:trPr>
          <w:trHeight w:val="307"/>
        </w:trPr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8B1FE2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5303C8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C4F1F6" w14:textId="77777777" w:rsidR="00782820" w:rsidRDefault="006944A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VAKARJFKGLRLJCJLLPKLARVFLDHLPEVGRVNEFDNNDVPRVLLL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835031" w14:textId="77777777" w:rsidR="00782820" w:rsidRDefault="006944A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</w:tbl>
    <w:p w14:paraId="6FCD69FE" w14:textId="77777777" w:rsidR="00782820" w:rsidRDefault="006944AD">
      <w:pPr>
        <w:rPr>
          <w:rFonts w:ascii="Times New Roman" w:hAnsi="Times New Roman" w:cs="Times New Roman"/>
        </w:rPr>
      </w:pPr>
      <w:r>
        <w:rPr>
          <w:rFonts w:ascii="等线" w:eastAsia="等线" w:hAnsi="等线" w:cs="Times New Roman" w:hint="eastAsia"/>
          <w:sz w:val="15"/>
          <w:szCs w:val="15"/>
        </w:rPr>
        <w:t>–</w:t>
      </w:r>
      <w:r>
        <w:rPr>
          <w:rFonts w:ascii="Times New Roman" w:hAnsi="Times New Roman" w:cs="Times New Roman"/>
        </w:rPr>
        <w:t>Means no annotation was found</w:t>
      </w:r>
    </w:p>
    <w:sectPr w:rsidR="00782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B4D8A" w14:textId="77777777" w:rsidR="006944AD" w:rsidRDefault="006944AD" w:rsidP="00DC1032">
      <w:r>
        <w:separator/>
      </w:r>
    </w:p>
  </w:endnote>
  <w:endnote w:type="continuationSeparator" w:id="0">
    <w:p w14:paraId="770D0DE5" w14:textId="77777777" w:rsidR="006944AD" w:rsidRDefault="006944AD" w:rsidP="00DC1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D6A0E" w14:textId="77777777" w:rsidR="006944AD" w:rsidRDefault="006944AD" w:rsidP="00DC1032">
      <w:r>
        <w:separator/>
      </w:r>
    </w:p>
  </w:footnote>
  <w:footnote w:type="continuationSeparator" w:id="0">
    <w:p w14:paraId="1E9525EA" w14:textId="77777777" w:rsidR="006944AD" w:rsidRDefault="006944AD" w:rsidP="00DC1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3FC"/>
    <w:rsid w:val="000176F9"/>
    <w:rsid w:val="000B6D2A"/>
    <w:rsid w:val="001556F6"/>
    <w:rsid w:val="00207508"/>
    <w:rsid w:val="002652D6"/>
    <w:rsid w:val="00394E45"/>
    <w:rsid w:val="003C7EEB"/>
    <w:rsid w:val="004A08CD"/>
    <w:rsid w:val="0055032C"/>
    <w:rsid w:val="00667422"/>
    <w:rsid w:val="006944AD"/>
    <w:rsid w:val="006A4C5C"/>
    <w:rsid w:val="00782820"/>
    <w:rsid w:val="00792B66"/>
    <w:rsid w:val="007B4027"/>
    <w:rsid w:val="00900629"/>
    <w:rsid w:val="00917A56"/>
    <w:rsid w:val="00A433FC"/>
    <w:rsid w:val="00AE1FC7"/>
    <w:rsid w:val="00B11FAC"/>
    <w:rsid w:val="00C73181"/>
    <w:rsid w:val="00C97640"/>
    <w:rsid w:val="00D147A4"/>
    <w:rsid w:val="00DC1032"/>
    <w:rsid w:val="00E32135"/>
    <w:rsid w:val="00E66E72"/>
    <w:rsid w:val="00F459F3"/>
    <w:rsid w:val="13D9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3282F"/>
  <w15:docId w15:val="{F294F906-610D-40F2-ACE4-820DB1B8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f</dc:creator>
  <cp:lastModifiedBy>xxf</cp:lastModifiedBy>
  <cp:revision>16</cp:revision>
  <dcterms:created xsi:type="dcterms:W3CDTF">2019-03-12T09:51:00Z</dcterms:created>
  <dcterms:modified xsi:type="dcterms:W3CDTF">2020-08-0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